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Courier New"/>
          <w:b/>
          <w:bCs/>
          <w:lang w:bidi="th-TH"/>
        </w:rPr>
        <w:t xml:space="preserve">Table S6. </w:t>
      </w:r>
      <w:r>
        <w:rPr/>
        <w:t>Number of observed van der Waals contacts between amino acid and nucleotide moieties in protein-DNA interfaces (group-SingleSameProtein:DNA)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25"/>
        <w:gridCol w:w="1125"/>
        <w:gridCol w:w="1125"/>
        <w:gridCol w:w="1125"/>
        <w:gridCol w:w="1260"/>
        <w:gridCol w:w="1260"/>
        <w:gridCol w:w="720"/>
      </w:tblGrid>
      <w:tr>
        <w:trPr>
          <w:trHeight w:val="434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Courier New"/>
                <w:sz w:val="18"/>
                <w:szCs w:val="18"/>
                <w:lang w:bidi="th-TH"/>
              </w:rPr>
              <w:t xml:space="preserve">Nuc. moiety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Amino ac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Deoxyrib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osph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bookmarkStart w:id="0" w:name="_Hlk168383528"/>
            <w:bookmarkStart w:id="1" w:name="OLE_LINK20"/>
            <w:bookmarkStart w:id="2" w:name="OLE_LINK19"/>
            <w:bookmarkEnd w:id="0"/>
            <w:bookmarkEnd w:id="1"/>
            <w:bookmarkEnd w:id="2"/>
            <w:r>
              <w:rPr>
                <w:rFonts w:cs="Courier New"/>
                <w:sz w:val="18"/>
                <w:szCs w:val="18"/>
                <w:lang w:bidi="th-TH"/>
              </w:rPr>
              <w:t>ARG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8.2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 (11.6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 (17.8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 (33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 (40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 (45.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Y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(13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5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8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 (15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 (19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 (22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 (5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2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(8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P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5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U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 (1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1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2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3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3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HI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1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1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RO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Y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1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2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 (6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RP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1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 (1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S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4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 (2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H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4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2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(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4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L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ME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1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1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(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Y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2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3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7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(8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EU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1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2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VA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 (5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2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3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(6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7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110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I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2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</w:tr>
    </w:tbl>
    <w:p>
      <w:pPr>
        <w:pStyle w:val="Normal"/>
        <w:autoSpaceDE w:val="false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  <w:t>Numbers in parentheses are the expected values assuming random occurrence of interactions. Entries that diverge from the expected distribution (with probability higher than 0.99) are in bold.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15:00Z</dcterms:created>
  <dc:creator>Andrija Tomovic</dc:creator>
  <dc:description/>
  <cp:keywords/>
  <dc:language>en-US</dc:language>
  <cp:lastModifiedBy>Andrija Tomovic</cp:lastModifiedBy>
  <dcterms:modified xsi:type="dcterms:W3CDTF">2008-08-26T09:15:00Z</dcterms:modified>
  <cp:revision>1</cp:revision>
  <dc:subject/>
  <dc:title/>
</cp:coreProperties>
</file>